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029C0" w14:textId="47F2D921" w:rsidR="004D6F42" w:rsidRPr="004D6F42" w:rsidRDefault="004D6F42" w:rsidP="004D6F42">
      <w:pPr>
        <w:widowControl w:val="0"/>
        <w:spacing w:after="0" w:line="480" w:lineRule="auto"/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>S2 Table</w:t>
      </w:r>
      <w:r w:rsidRPr="004D6F42">
        <w:rPr>
          <w:rFonts w:ascii="Calibri" w:eastAsia="Times New Roman" w:hAnsi="Calibri" w:cs="Calibri"/>
          <w:b/>
        </w:rPr>
        <w:t xml:space="preserve">. Scholarly activities as predictors of an individuals’ research identity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12"/>
        <w:gridCol w:w="1001"/>
        <w:gridCol w:w="1044"/>
        <w:gridCol w:w="1000"/>
        <w:gridCol w:w="1000"/>
        <w:gridCol w:w="603"/>
      </w:tblGrid>
      <w:tr w:rsidR="004D6F42" w14:paraId="2E25F2BA" w14:textId="77777777" w:rsidTr="00652BAF">
        <w:trPr>
          <w:trHeight w:val="300"/>
        </w:trPr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E7EC0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309E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bookmarkStart w:id="0" w:name="_Hlk209864918"/>
            <w:r>
              <w:rPr>
                <w:b/>
              </w:rPr>
              <w:t>β</w:t>
            </w:r>
            <w:bookmarkEnd w:id="0"/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2DEF5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.E.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05ABC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5B058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2AF5D5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D44A37F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DD9746" w14:textId="77777777" w:rsidR="004D6F42" w:rsidRDefault="004D6F42" w:rsidP="00652BAF">
            <w:pPr>
              <w:widowControl w:val="0"/>
              <w:spacing w:after="0" w:line="240" w:lineRule="auto"/>
            </w:pPr>
            <w: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119C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2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65D0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BBF4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578D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4A4BA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*</w:t>
            </w:r>
          </w:p>
        </w:tc>
      </w:tr>
      <w:tr w:rsidR="004D6F42" w14:paraId="0E643852" w14:textId="77777777" w:rsidTr="00652BAF">
        <w:trPr>
          <w:trHeight w:val="300"/>
        </w:trPr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4145EF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Activities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4B2F8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2C96F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66C09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B5E65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3153AF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F7E8411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D149CD" w14:textId="77777777" w:rsidR="004D6F42" w:rsidRDefault="004D6F42" w:rsidP="00652BAF">
            <w:pPr>
              <w:widowControl w:val="0"/>
              <w:spacing w:after="0" w:line="240" w:lineRule="auto"/>
            </w:pPr>
            <w:r>
              <w:t>Discipline-specific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9172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A69F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116E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88FC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DFD86C" w14:textId="77777777" w:rsidR="004D6F42" w:rsidRDefault="004D6F42" w:rsidP="00652BAF">
            <w:pPr>
              <w:widowControl w:val="0"/>
              <w:spacing w:after="0" w:line="240" w:lineRule="auto"/>
            </w:pPr>
            <w:r>
              <w:t xml:space="preserve"> </w:t>
            </w:r>
          </w:p>
        </w:tc>
      </w:tr>
      <w:tr w:rsidR="004D6F42" w14:paraId="68E52BB3" w14:textId="77777777" w:rsidTr="00652BAF">
        <w:trPr>
          <w:trHeight w:val="555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9D8266" w14:textId="77777777" w:rsidR="004D6F42" w:rsidRDefault="004D6F42" w:rsidP="00652BAF">
            <w:pPr>
              <w:widowControl w:val="0"/>
              <w:spacing w:after="0" w:line="240" w:lineRule="auto"/>
            </w:pPr>
            <w:r>
              <w:t>Discipline-based education research or education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0779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7E0D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8CEC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2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07C4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6BC804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**</w:t>
            </w:r>
          </w:p>
        </w:tc>
      </w:tr>
      <w:tr w:rsidR="004D6F42" w14:paraId="2648FBE6" w14:textId="77777777" w:rsidTr="00652BAF">
        <w:trPr>
          <w:trHeight w:val="555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A6199" w14:textId="77777777" w:rsidR="004D6F42" w:rsidRDefault="004D6F42" w:rsidP="00652BAF">
            <w:pPr>
              <w:widowControl w:val="0"/>
              <w:spacing w:after="0" w:line="240" w:lineRule="auto"/>
            </w:pPr>
            <w:r>
              <w:t>Mentoring undergraduate/graduate student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EEFD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2F87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301B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6957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D0408B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0290676B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F47381" w14:textId="77777777" w:rsidR="004D6F42" w:rsidRDefault="004D6F42" w:rsidP="00652BAF">
            <w:pPr>
              <w:widowControl w:val="0"/>
              <w:spacing w:after="0" w:line="240" w:lineRule="auto"/>
            </w:pPr>
            <w:r>
              <w:t>Generating peer-reviewed publica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00A9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3C7F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BC2B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910B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20AAE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258FB5CE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DC1BCE" w14:textId="77777777" w:rsidR="004D6F42" w:rsidRDefault="004D6F42" w:rsidP="00652BAF">
            <w:pPr>
              <w:widowControl w:val="0"/>
              <w:spacing w:after="0" w:line="240" w:lineRule="auto"/>
            </w:pPr>
            <w:r>
              <w:t>Improving teaching practices in the depar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3A6E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78AA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FA14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B14D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DBFD43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48F2742C" w14:textId="77777777" w:rsidTr="00652BAF">
        <w:trPr>
          <w:trHeight w:val="575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3E57B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Assessment of teaching/education in the department/cam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88E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06E3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1D82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D25C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F418B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5871E86C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5F8D6F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roviding professional development for graduate stud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19FD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CA2C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DEA0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74BA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8D57E6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27E98724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EE62AF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roviding professional development for K–12 teach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C992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D701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2489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8D7E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5062C1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01E11F84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241D3" w14:textId="77777777" w:rsidR="004D6F42" w:rsidRDefault="004D6F42" w:rsidP="00652BAF">
            <w:pPr>
              <w:widowControl w:val="0"/>
              <w:spacing w:after="0" w:line="240" w:lineRule="auto"/>
            </w:pPr>
            <w:r>
              <w:t>Developing undergraduate curricul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41C0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3693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76F4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558B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8BDAA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3BA13365" w14:textId="77777777" w:rsidTr="00652BAF"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2CF10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E76ED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531F8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AE90E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BC8ED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81C45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C84CD85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3D899A" w14:textId="77777777" w:rsidR="004D6F42" w:rsidRDefault="004D6F42" w:rsidP="00652BAF">
            <w:pPr>
              <w:widowControl w:val="0"/>
              <w:spacing w:after="0" w:line="240" w:lineRule="auto"/>
            </w:pPr>
            <w:r>
              <w:t>Cis-gender female/wom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9F9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BBBC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06DD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24D5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3E991D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5608C0C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CD34F1" w14:textId="77777777" w:rsidR="004D6F42" w:rsidRDefault="004D6F42" w:rsidP="00652BAF">
            <w:pPr>
              <w:widowControl w:val="0"/>
              <w:spacing w:after="0" w:line="240" w:lineRule="auto"/>
            </w:pPr>
            <w:r>
              <w:t>Genderqueer, gender non-binary, or gender flu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4E24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9D1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7B05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4773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4E0D48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EDFC363" w14:textId="77777777" w:rsidTr="00652BAF"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9A32B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5774B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E6DCF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777E3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F2991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DA5AF3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BCE52EE" w14:textId="77777777" w:rsidTr="00652BAF"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57A620" w14:textId="77777777" w:rsidR="004D6F42" w:rsidRDefault="004D6F42" w:rsidP="00652BAF">
            <w:pPr>
              <w:widowControl w:val="0"/>
              <w:spacing w:after="0" w:line="240" w:lineRule="auto"/>
            </w:pPr>
            <w:r>
              <w:t>Black or African Amer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CE87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1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E60E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8C26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5E71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60489C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2082F26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502829" w14:textId="77777777" w:rsidR="004D6F42" w:rsidRDefault="004D6F42" w:rsidP="00652BAF">
            <w:pPr>
              <w:widowControl w:val="0"/>
              <w:spacing w:after="0" w:line="240" w:lineRule="auto"/>
            </w:pPr>
            <w:r>
              <w:t>Asi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1937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355F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673E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8FFB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7F6EA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02B27AC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58AD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Hispanic or Latina/o/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D13C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BA4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6875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3FCF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B4A3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082E1A3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DEFE3" w14:textId="77777777" w:rsidR="004D6F42" w:rsidRDefault="004D6F42" w:rsidP="00652BAF">
            <w:pPr>
              <w:widowControl w:val="0"/>
              <w:spacing w:after="0" w:line="240" w:lineRule="auto"/>
            </w:pPr>
            <w:r>
              <w:t>Multieth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8C1C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328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3591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8EB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BC868F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E8A087D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16F1DA" w14:textId="77777777" w:rsidR="004D6F42" w:rsidRDefault="004D6F42" w:rsidP="00652BAF">
            <w:pPr>
              <w:widowControl w:val="0"/>
              <w:spacing w:after="0" w:line="240" w:lineRule="auto"/>
            </w:pPr>
            <w: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8DE2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08E6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51EC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9913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A44F7C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5C4554C" w14:textId="77777777" w:rsidTr="00652BAF">
        <w:trPr>
          <w:trHeight w:val="300"/>
        </w:trPr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45EFB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Campus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C862B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4084D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F1C02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24EBE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93BCF1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A04D529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92618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7264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38D0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5A08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C3F5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1801AB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239432C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72702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04A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0198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096A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158F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CFE2B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98C9F0B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D2CDC5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CCFC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C4E5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5AD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AE5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C2142C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24FE0A58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BE58A5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B57C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3631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CFBC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4421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80754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232AB9A6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DF89F1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BB05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84ED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4B2F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398E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BDE5EE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770FD56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0D525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DBCF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819D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518F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B81D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01D5B9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05BC803B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B3B1FE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050B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6390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7921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D866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A00C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DAB75B0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00030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3F4D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42F3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47F1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D5A7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548CD4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C7D8AE0" w14:textId="77777777" w:rsidTr="00652BAF">
        <w:trPr>
          <w:trHeight w:val="300"/>
        </w:trPr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CE9E27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epartment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6275D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11BE4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7AC1A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25D13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D996DD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EABF401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45B778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hysical Scienc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C7FC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F325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AF1C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AEFC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EA3BA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6783F23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BCB79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Social Scienc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CAF3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ABF2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308E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9CE2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588A6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5097935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B2536" w14:textId="77777777" w:rsidR="004D6F42" w:rsidRDefault="004D6F42" w:rsidP="00652BAF">
            <w:pPr>
              <w:widowControl w:val="0"/>
              <w:spacing w:after="0" w:line="240" w:lineRule="auto"/>
            </w:pPr>
            <w:r>
              <w:t>Computer Science/Engineer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F806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EC08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C8FF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B2AC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E4010F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D9B0F79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BE183" w14:textId="77777777" w:rsidR="004D6F42" w:rsidRDefault="004D6F42" w:rsidP="00652BAF">
            <w:pPr>
              <w:widowControl w:val="0"/>
              <w:spacing w:after="0" w:line="240" w:lineRule="auto"/>
            </w:pPr>
            <w:r>
              <w:t>Other ST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730B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492F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6768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D00D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76FB7E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C78BB44" w14:textId="77777777" w:rsidTr="00652BAF">
        <w:trPr>
          <w:trHeight w:val="300"/>
        </w:trPr>
        <w:tc>
          <w:tcPr>
            <w:tcW w:w="4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D9B14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Faculty Rank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232D7F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955C2B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DC133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E9AAB9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0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77C4E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68E7920" w14:textId="77777777" w:rsidTr="00652BAF">
        <w:trPr>
          <w:trHeight w:val="300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B4EE00" w14:textId="77777777" w:rsidR="004D6F42" w:rsidRDefault="004D6F42" w:rsidP="00652BAF">
            <w:pPr>
              <w:widowControl w:val="0"/>
              <w:spacing w:after="0" w:line="240" w:lineRule="auto"/>
            </w:pPr>
            <w:r>
              <w:t>Ran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B6F15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-0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166D8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37429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-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C474C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0.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818DB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0DE0DA41" w14:textId="77777777" w:rsidTr="00652BAF">
        <w:trPr>
          <w:trHeight w:val="675"/>
        </w:trPr>
        <w:tc>
          <w:tcPr>
            <w:tcW w:w="9356" w:type="dxa"/>
            <w:gridSpan w:val="6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9AC3A" w14:textId="77777777" w:rsidR="004D6F42" w:rsidRDefault="004D6F42" w:rsidP="00652BA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 Multiple linear regression analysis was run to assess scholarly activities as predictors of an individual’s research identity (*p&lt;0.05, **p&lt;0.01, ***p&lt;0.001). Residual standard error: 1.596 on 122 degrees of freedom (26 observations deleted due to missingness). Multiple R-squared</w:t>
            </w:r>
            <w:proofErr w:type="gramStart"/>
            <w:r>
              <w:rPr>
                <w:sz w:val="20"/>
                <w:szCs w:val="20"/>
              </w:rPr>
              <w:t>:  0.2433</w:t>
            </w:r>
            <w:proofErr w:type="gramEnd"/>
            <w:r>
              <w:rPr>
                <w:sz w:val="20"/>
                <w:szCs w:val="20"/>
              </w:rPr>
              <w:t>. Adjusted R-squared</w:t>
            </w:r>
            <w:proofErr w:type="gramStart"/>
            <w:r>
              <w:rPr>
                <w:sz w:val="20"/>
                <w:szCs w:val="20"/>
              </w:rPr>
              <w:t>:  0.05727</w:t>
            </w:r>
            <w:proofErr w:type="gramEnd"/>
            <w:r>
              <w:rPr>
                <w:sz w:val="20"/>
                <w:szCs w:val="20"/>
              </w:rPr>
              <w:t>. F-statistic: 1.308 on 30 and 122 DF.  p-value: 0.1562.</w:t>
            </w:r>
          </w:p>
        </w:tc>
      </w:tr>
    </w:tbl>
    <w:p w14:paraId="06959759" w14:textId="77777777" w:rsidR="00AB7A0D" w:rsidRDefault="00AB7A0D" w:rsidP="004D08E7">
      <w:pPr>
        <w:rPr>
          <w:rFonts w:cstheme="minorHAnsi"/>
          <w:b/>
          <w:bCs/>
        </w:rPr>
      </w:pPr>
    </w:p>
    <w:p w14:paraId="000D3A9C" w14:textId="77777777" w:rsidR="004D6F42" w:rsidRDefault="004D6F42" w:rsidP="004D6F42">
      <w:pPr>
        <w:rPr>
          <w:rFonts w:cstheme="minorHAnsi"/>
          <w:b/>
          <w:bCs/>
          <w:color w:val="000000" w:themeColor="text1"/>
        </w:rPr>
      </w:pPr>
    </w:p>
    <w:p w14:paraId="661274B6" w14:textId="77777777" w:rsidR="004D6F42" w:rsidRDefault="004D6F42" w:rsidP="004D6F42">
      <w:pPr>
        <w:rPr>
          <w:rFonts w:cstheme="minorHAnsi"/>
          <w:b/>
          <w:bCs/>
          <w:color w:val="000000" w:themeColor="text1"/>
        </w:rPr>
      </w:pPr>
    </w:p>
    <w:sectPr w:rsidR="004D6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2A"/>
    <w:rsid w:val="000C7072"/>
    <w:rsid w:val="001E6E7B"/>
    <w:rsid w:val="001F0F75"/>
    <w:rsid w:val="0033129E"/>
    <w:rsid w:val="00370D3F"/>
    <w:rsid w:val="003B2C17"/>
    <w:rsid w:val="004349BB"/>
    <w:rsid w:val="004B4D39"/>
    <w:rsid w:val="004C554D"/>
    <w:rsid w:val="004D08E7"/>
    <w:rsid w:val="004D6F42"/>
    <w:rsid w:val="00527E80"/>
    <w:rsid w:val="007026BD"/>
    <w:rsid w:val="00785DE7"/>
    <w:rsid w:val="00794DDF"/>
    <w:rsid w:val="00800464"/>
    <w:rsid w:val="0080418E"/>
    <w:rsid w:val="0092710A"/>
    <w:rsid w:val="0096517D"/>
    <w:rsid w:val="009B7C19"/>
    <w:rsid w:val="00A7440C"/>
    <w:rsid w:val="00AB7A0D"/>
    <w:rsid w:val="00AF17A6"/>
    <w:rsid w:val="00BE78E3"/>
    <w:rsid w:val="00BF2425"/>
    <w:rsid w:val="00BF7C2F"/>
    <w:rsid w:val="00C23833"/>
    <w:rsid w:val="00C86F38"/>
    <w:rsid w:val="00D721DC"/>
    <w:rsid w:val="00DE60BA"/>
    <w:rsid w:val="00EF6345"/>
    <w:rsid w:val="00F31FE1"/>
    <w:rsid w:val="00FA222A"/>
    <w:rsid w:val="00FF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A788"/>
  <w15:chartTrackingRefBased/>
  <w15:docId w15:val="{651DADDC-3C7F-4F9E-9574-F90E55CE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3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12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782</Characters>
  <Application>Microsoft Office Word</Application>
  <DocSecurity>0</DocSecurity>
  <Lines>5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ine</dc:creator>
  <cp:keywords/>
  <dc:description/>
  <cp:lastModifiedBy>Paine, Alex</cp:lastModifiedBy>
  <cp:revision>3</cp:revision>
  <dcterms:created xsi:type="dcterms:W3CDTF">2025-10-07T17:34:00Z</dcterms:created>
  <dcterms:modified xsi:type="dcterms:W3CDTF">2025-10-07T17:35:00Z</dcterms:modified>
</cp:coreProperties>
</file>